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22BF70" w14:textId="7916ED8C" w:rsidR="00A15E16" w:rsidRDefault="00A15E16"/>
    <w:p w14:paraId="7FA40718" w14:textId="77777777" w:rsidR="00A15E16" w:rsidRDefault="00A15E16">
      <w:pPr>
        <w:rPr>
          <w:rFonts w:hint="eastAsia"/>
        </w:rPr>
      </w:pPr>
      <w:bookmarkStart w:id="0" w:name="_GoBack"/>
      <w:bookmarkEnd w:id="0"/>
    </w:p>
    <w:tbl>
      <w:tblPr>
        <w:tblW w:w="7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3"/>
        <w:gridCol w:w="2409"/>
        <w:gridCol w:w="2606"/>
      </w:tblGrid>
      <w:tr w:rsidR="00633D40" w:rsidRPr="00633D40" w14:paraId="6A86AD82" w14:textId="77777777" w:rsidTr="00525085">
        <w:trPr>
          <w:trHeight w:val="301"/>
        </w:trPr>
        <w:tc>
          <w:tcPr>
            <w:tcW w:w="7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431C8" w14:textId="7475EE6D" w:rsidR="00633D40" w:rsidRPr="00633D40" w:rsidRDefault="00633D40" w:rsidP="00E033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33D4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able S</w:t>
            </w:r>
            <w:r w:rsidR="000019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2</w:t>
            </w:r>
            <w:r w:rsidRPr="00633D4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.</w:t>
            </w:r>
            <w:r w:rsidRPr="00633D4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The expression of genes positively</w:t>
            </w:r>
            <w:r w:rsidR="00E033C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-</w:t>
            </w:r>
            <w:r w:rsidRPr="00633D4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gulated by circHIPK3</w:t>
            </w:r>
            <w:r w:rsidR="007F0A3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and related to </w:t>
            </w:r>
            <w:r w:rsidR="00652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tty acid metabolism</w:t>
            </w:r>
            <w:r w:rsidR="00DF3A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DF3AED" w:rsidRPr="00B655CB">
              <w:rPr>
                <w:rFonts w:ascii="Times New Roman" w:hAnsi="Times New Roman" w:cs="Times New Roman"/>
                <w:sz w:val="24"/>
              </w:rPr>
              <w:t>as described in both Fig. 2i and Fig. S2</w:t>
            </w:r>
            <w:r w:rsidR="00DF3AED">
              <w:rPr>
                <w:rFonts w:ascii="Times New Roman" w:hAnsi="Times New Roman" w:cs="Times New Roman" w:hint="eastAsia"/>
                <w:sz w:val="24"/>
              </w:rPr>
              <w:t>a</w:t>
            </w:r>
            <w:r w:rsidR="00DF3AED" w:rsidRPr="00633D4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DF3AED" w:rsidRPr="00B655CB">
              <w:rPr>
                <w:rFonts w:ascii="Times New Roman" w:hAnsi="Times New Roman" w:cs="Times New Roman"/>
                <w:sz w:val="24"/>
              </w:rPr>
              <w:t>(n = 9)</w:t>
            </w:r>
            <w:r w:rsidRPr="00633D4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in ESCC</w:t>
            </w:r>
            <w:r w:rsidR="00E033C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compared to normal</w:t>
            </w:r>
            <w:r w:rsidRPr="00633D4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E033C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ssue samples</w:t>
            </w:r>
            <w:r w:rsidR="00DF3A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in TCGA database</w:t>
            </w:r>
            <w:r w:rsidRPr="00633D4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</w:t>
            </w:r>
          </w:p>
        </w:tc>
      </w:tr>
      <w:tr w:rsidR="00633D40" w:rsidRPr="00633D40" w14:paraId="7F25A104" w14:textId="77777777" w:rsidTr="00525085">
        <w:trPr>
          <w:trHeight w:val="603"/>
        </w:trPr>
        <w:tc>
          <w:tcPr>
            <w:tcW w:w="2403" w:type="dxa"/>
            <w:vAlign w:val="center"/>
            <w:hideMark/>
          </w:tcPr>
          <w:p w14:paraId="136BE5E6" w14:textId="0DF6DBE3" w:rsidR="00633D40" w:rsidRPr="00633D40" w:rsidRDefault="00E033CB" w:rsidP="00633D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name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2D5F6459" w14:textId="29A19EFB" w:rsidR="00633D40" w:rsidRPr="00633D40" w:rsidRDefault="00E033CB" w:rsidP="00E033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p- or Down-regulated in ESCC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3F998239" w14:textId="766A3656" w:rsidR="00633D40" w:rsidRPr="00633D40" w:rsidRDefault="00E033CB" w:rsidP="00E033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ignificant (P &lt; 0.05), Yes or No</w:t>
            </w:r>
          </w:p>
        </w:tc>
      </w:tr>
      <w:tr w:rsidR="00DC0C00" w:rsidRPr="00633D40" w14:paraId="11574011" w14:textId="77777777" w:rsidTr="00525085">
        <w:trPr>
          <w:trHeight w:val="301"/>
        </w:trPr>
        <w:tc>
          <w:tcPr>
            <w:tcW w:w="2403" w:type="dxa"/>
            <w:shd w:val="clear" w:color="auto" w:fill="auto"/>
            <w:noWrap/>
            <w:vAlign w:val="bottom"/>
          </w:tcPr>
          <w:p w14:paraId="619F0E43" w14:textId="3FB7140C" w:rsidR="00DC0C00" w:rsidRPr="00525085" w:rsidRDefault="00DC0C00" w:rsidP="00DC0C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FASN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DF30B44" w14:textId="6D88E2DA" w:rsidR="00DC0C00" w:rsidRPr="00525085" w:rsidRDefault="00DC0C00" w:rsidP="00DC0C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Up</w:t>
            </w:r>
          </w:p>
        </w:tc>
        <w:tc>
          <w:tcPr>
            <w:tcW w:w="2606" w:type="dxa"/>
            <w:shd w:val="clear" w:color="auto" w:fill="auto"/>
            <w:noWrap/>
            <w:vAlign w:val="bottom"/>
          </w:tcPr>
          <w:p w14:paraId="6003EAE5" w14:textId="3773C4E0" w:rsidR="00DC0C00" w:rsidRPr="00525085" w:rsidRDefault="00DC0C00" w:rsidP="00DC0C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Yes</w:t>
            </w:r>
          </w:p>
        </w:tc>
      </w:tr>
      <w:tr w:rsidR="00525085" w:rsidRPr="00633D40" w14:paraId="5433FA1A" w14:textId="77777777" w:rsidTr="00525085">
        <w:trPr>
          <w:trHeight w:val="301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B417CBA" w14:textId="45AFB075" w:rsidR="00525085" w:rsidRPr="00525085" w:rsidRDefault="00525085" w:rsidP="00DC0C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IF5B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A5AE061" w14:textId="34BE9E10" w:rsidR="00525085" w:rsidRPr="00525085" w:rsidRDefault="00525085" w:rsidP="00DC0C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2606" w:type="dxa"/>
            <w:shd w:val="clear" w:color="auto" w:fill="auto"/>
            <w:noWrap/>
            <w:vAlign w:val="bottom"/>
            <w:hideMark/>
          </w:tcPr>
          <w:p w14:paraId="0B5EF043" w14:textId="37AD8A3F" w:rsidR="00525085" w:rsidRPr="00525085" w:rsidRDefault="00525085" w:rsidP="00DC0C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525085" w:rsidRPr="00633D40" w14:paraId="3D1285D8" w14:textId="77777777" w:rsidTr="00525085">
        <w:trPr>
          <w:trHeight w:val="301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90EA763" w14:textId="0DAE89C1" w:rsidR="00525085" w:rsidRPr="00525085" w:rsidRDefault="00525085" w:rsidP="00DC0C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APGEF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238690A" w14:textId="778C20B4" w:rsidR="00525085" w:rsidRPr="00525085" w:rsidRDefault="00525085" w:rsidP="00DC0C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2606" w:type="dxa"/>
            <w:shd w:val="clear" w:color="auto" w:fill="auto"/>
            <w:noWrap/>
            <w:vAlign w:val="bottom"/>
            <w:hideMark/>
          </w:tcPr>
          <w:p w14:paraId="792289EF" w14:textId="192A239F" w:rsidR="00525085" w:rsidRPr="00525085" w:rsidRDefault="00525085" w:rsidP="00DC0C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525085" w:rsidRPr="00633D40" w14:paraId="4ED433E9" w14:textId="77777777" w:rsidTr="00525085">
        <w:trPr>
          <w:trHeight w:val="301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AA5783A" w14:textId="61A175AE" w:rsidR="00525085" w:rsidRPr="00525085" w:rsidRDefault="00525085" w:rsidP="00DC0C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EX1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9020ADC" w14:textId="673E9212" w:rsidR="00525085" w:rsidRPr="00525085" w:rsidRDefault="00525085" w:rsidP="00DC0C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2606" w:type="dxa"/>
            <w:shd w:val="clear" w:color="auto" w:fill="auto"/>
            <w:noWrap/>
            <w:vAlign w:val="bottom"/>
            <w:hideMark/>
          </w:tcPr>
          <w:p w14:paraId="2E675FD5" w14:textId="706DC225" w:rsidR="00525085" w:rsidRPr="00525085" w:rsidRDefault="00525085" w:rsidP="00DC0C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525085" w:rsidRPr="00633D40" w14:paraId="436DCF6B" w14:textId="77777777" w:rsidTr="00525085">
        <w:trPr>
          <w:trHeight w:val="301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DD86110" w14:textId="384DD4BA" w:rsidR="00525085" w:rsidRPr="00525085" w:rsidRDefault="00525085" w:rsidP="00DC0C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ACA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1108079" w14:textId="59DAE3E1" w:rsidR="00525085" w:rsidRPr="00525085" w:rsidRDefault="00525085" w:rsidP="00DC0C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2606" w:type="dxa"/>
            <w:shd w:val="clear" w:color="auto" w:fill="auto"/>
            <w:noWrap/>
            <w:vAlign w:val="bottom"/>
            <w:hideMark/>
          </w:tcPr>
          <w:p w14:paraId="611D7DBE" w14:textId="6718522B" w:rsidR="00525085" w:rsidRPr="00525085" w:rsidRDefault="00525085" w:rsidP="00DC0C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525085" w:rsidRPr="00633D40" w14:paraId="379C2C6F" w14:textId="77777777" w:rsidTr="00525085">
        <w:trPr>
          <w:trHeight w:val="301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6BB1D33" w14:textId="304C41CB" w:rsidR="00525085" w:rsidRPr="00525085" w:rsidRDefault="00525085" w:rsidP="00DC0C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C7A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35C2BDC" w14:textId="1A29A65E" w:rsidR="00525085" w:rsidRPr="00525085" w:rsidRDefault="00525085" w:rsidP="00DC0C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2606" w:type="dxa"/>
            <w:shd w:val="clear" w:color="auto" w:fill="auto"/>
            <w:noWrap/>
            <w:vAlign w:val="bottom"/>
            <w:hideMark/>
          </w:tcPr>
          <w:p w14:paraId="720B53D6" w14:textId="1635B5EA" w:rsidR="00525085" w:rsidRPr="00525085" w:rsidRDefault="00525085" w:rsidP="00DC0C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525085" w:rsidRPr="00633D40" w14:paraId="56216B63" w14:textId="77777777" w:rsidTr="00525085">
        <w:trPr>
          <w:trHeight w:val="301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D61632E" w14:textId="36911E5F" w:rsidR="00525085" w:rsidRPr="00525085" w:rsidRDefault="00525085" w:rsidP="00DC0C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CD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C26D925" w14:textId="55EA1EC3" w:rsidR="00525085" w:rsidRPr="00525085" w:rsidRDefault="00525085" w:rsidP="00DC0C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2606" w:type="dxa"/>
            <w:shd w:val="clear" w:color="auto" w:fill="auto"/>
            <w:noWrap/>
            <w:vAlign w:val="bottom"/>
            <w:hideMark/>
          </w:tcPr>
          <w:p w14:paraId="1965169E" w14:textId="6AC1D276" w:rsidR="00525085" w:rsidRPr="00525085" w:rsidRDefault="00525085" w:rsidP="00DC0C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525085" w:rsidRPr="00633D40" w14:paraId="7DAB6231" w14:textId="77777777" w:rsidTr="00525085">
        <w:trPr>
          <w:trHeight w:val="301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B219373" w14:textId="52A1BD3E" w:rsidR="00525085" w:rsidRPr="00525085" w:rsidRDefault="00525085" w:rsidP="00DC0C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PD1L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2227E7E" w14:textId="0AB33B8D" w:rsidR="00525085" w:rsidRPr="00525085" w:rsidRDefault="00525085" w:rsidP="00DC0C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2606" w:type="dxa"/>
            <w:shd w:val="clear" w:color="auto" w:fill="auto"/>
            <w:noWrap/>
            <w:vAlign w:val="bottom"/>
            <w:hideMark/>
          </w:tcPr>
          <w:p w14:paraId="705B67D6" w14:textId="3C00C6E1" w:rsidR="00525085" w:rsidRPr="00525085" w:rsidRDefault="00525085" w:rsidP="00DC0C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525085" w:rsidRPr="00633D40" w14:paraId="366D61D5" w14:textId="77777777" w:rsidTr="00525085">
        <w:trPr>
          <w:trHeight w:val="301"/>
        </w:trPr>
        <w:tc>
          <w:tcPr>
            <w:tcW w:w="2403" w:type="dxa"/>
            <w:shd w:val="clear" w:color="auto" w:fill="auto"/>
            <w:noWrap/>
            <w:vAlign w:val="bottom"/>
          </w:tcPr>
          <w:p w14:paraId="32E2EFE8" w14:textId="4B99D6BE" w:rsidR="00525085" w:rsidRPr="00525085" w:rsidRDefault="00525085" w:rsidP="00DC0C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PK9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471A65BB" w14:textId="334C29A8" w:rsidR="00525085" w:rsidRPr="00525085" w:rsidRDefault="00525085" w:rsidP="00DC0C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2606" w:type="dxa"/>
            <w:shd w:val="clear" w:color="auto" w:fill="auto"/>
            <w:noWrap/>
            <w:vAlign w:val="bottom"/>
          </w:tcPr>
          <w:p w14:paraId="5ABD9797" w14:textId="3535B8B6" w:rsidR="00525085" w:rsidRPr="00525085" w:rsidRDefault="00525085" w:rsidP="00DC0C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08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</w:tbl>
    <w:p w14:paraId="733E1FB5" w14:textId="77777777" w:rsidR="00FC14C7" w:rsidRPr="00633D40" w:rsidRDefault="00FC14C7" w:rsidP="00633D40">
      <w:pPr>
        <w:jc w:val="center"/>
        <w:rPr>
          <w:rFonts w:ascii="Times New Roman" w:hAnsi="Times New Roman" w:cs="Times New Roman"/>
          <w:sz w:val="24"/>
        </w:rPr>
      </w:pPr>
    </w:p>
    <w:sectPr w:rsidR="00FC14C7" w:rsidRPr="00633D40" w:rsidSect="00EE6B9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00000001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3D40"/>
    <w:rsid w:val="00001914"/>
    <w:rsid w:val="00007E45"/>
    <w:rsid w:val="00065DC6"/>
    <w:rsid w:val="000F5BD8"/>
    <w:rsid w:val="00100748"/>
    <w:rsid w:val="001F2F42"/>
    <w:rsid w:val="00296474"/>
    <w:rsid w:val="002A62D1"/>
    <w:rsid w:val="002E1A66"/>
    <w:rsid w:val="00361566"/>
    <w:rsid w:val="003731AE"/>
    <w:rsid w:val="003A0BB6"/>
    <w:rsid w:val="003A7522"/>
    <w:rsid w:val="003F42C3"/>
    <w:rsid w:val="004563D4"/>
    <w:rsid w:val="00525085"/>
    <w:rsid w:val="00547AC5"/>
    <w:rsid w:val="00562C48"/>
    <w:rsid w:val="00570254"/>
    <w:rsid w:val="00633D40"/>
    <w:rsid w:val="00652395"/>
    <w:rsid w:val="006A6802"/>
    <w:rsid w:val="006C5C91"/>
    <w:rsid w:val="0072685E"/>
    <w:rsid w:val="00755410"/>
    <w:rsid w:val="00773C4E"/>
    <w:rsid w:val="007E4657"/>
    <w:rsid w:val="007F0A3C"/>
    <w:rsid w:val="00831F18"/>
    <w:rsid w:val="00933E4D"/>
    <w:rsid w:val="00A15E16"/>
    <w:rsid w:val="00A86294"/>
    <w:rsid w:val="00AB4D05"/>
    <w:rsid w:val="00B13D32"/>
    <w:rsid w:val="00B30A94"/>
    <w:rsid w:val="00B508BA"/>
    <w:rsid w:val="00B62771"/>
    <w:rsid w:val="00B966C4"/>
    <w:rsid w:val="00C651FF"/>
    <w:rsid w:val="00C71762"/>
    <w:rsid w:val="00CE2C4C"/>
    <w:rsid w:val="00D515BC"/>
    <w:rsid w:val="00DC0C00"/>
    <w:rsid w:val="00DF3AED"/>
    <w:rsid w:val="00E033CB"/>
    <w:rsid w:val="00E17704"/>
    <w:rsid w:val="00E71D03"/>
    <w:rsid w:val="00EA6CBE"/>
    <w:rsid w:val="00EE6B9E"/>
    <w:rsid w:val="00F232E7"/>
    <w:rsid w:val="00FC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5749D"/>
  <w15:chartTrackingRefBased/>
  <w15:docId w15:val="{16028F48-E8BE-9748-9370-2D61AE1B6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033CB"/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033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95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世强</dc:creator>
  <cp:keywords/>
  <dc:description/>
  <cp:lastModifiedBy>世强 曹</cp:lastModifiedBy>
  <cp:revision>5</cp:revision>
  <dcterms:created xsi:type="dcterms:W3CDTF">2024-01-14T09:14:00Z</dcterms:created>
  <dcterms:modified xsi:type="dcterms:W3CDTF">2024-01-14T14:55:00Z</dcterms:modified>
</cp:coreProperties>
</file>